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747EDD"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13" w:name="_GoBack"/>
      <w:bookmarkEnd w:id="13"/>
    </w:p>
    <w:p w14:paraId="0AF806E3">
      <w:pPr>
        <w:jc w:val="center"/>
        <w:rPr>
          <w:rFonts w:hint="default" w:ascii="Arial" w:hAnsi="Arial" w:eastAsia="宋体" w:cs="Arial"/>
          <w:b/>
          <w:bCs/>
          <w:sz w:val="24"/>
          <w:szCs w:val="24"/>
        </w:rPr>
      </w:pP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</w:rPr>
        <w:t>upplementary material (SM)</w:t>
      </w:r>
    </w:p>
    <w:p w14:paraId="63C7E908">
      <w:pPr>
        <w:jc w:val="center"/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 xml:space="preserve">Heterogeneity in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401 </w:t>
      </w:r>
      <w:r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  <w:t xml:space="preserve">Children with Type 1 Diabetes Mellitus Across Age Groups: A Single-Center Retrospective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Study</w:t>
      </w:r>
    </w:p>
    <w:bookmarkEnd w:id="0"/>
    <w:p w14:paraId="7EDA36D6">
      <w:pPr>
        <w:jc w:val="center"/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</w:pPr>
    </w:p>
    <w:p w14:paraId="04DCE7F9">
      <w:pPr>
        <w:jc w:val="center"/>
        <w:rPr>
          <w:rFonts w:hint="default" w:ascii="Arial" w:hAnsi="Arial" w:eastAsia="宋体" w:cs="Arial"/>
          <w:b/>
          <w:bCs/>
          <w:sz w:val="24"/>
          <w:szCs w:val="24"/>
          <w:lang w:val="en-US" w:eastAsia="zh-CN"/>
        </w:rPr>
      </w:pPr>
    </w:p>
    <w:p w14:paraId="30B8C96C"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M Table 1. Glycemic and β-cell Function Among the age Groups</w:t>
      </w:r>
    </w:p>
    <w:tbl>
      <w:tblPr>
        <w:tblStyle w:val="3"/>
        <w:tblW w:w="10978" w:type="dxa"/>
        <w:tblCellSpacing w:w="0" w:type="dxa"/>
        <w:tblInd w:w="-15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1867"/>
        <w:gridCol w:w="2166"/>
        <w:gridCol w:w="1800"/>
        <w:gridCol w:w="1009"/>
        <w:gridCol w:w="950"/>
        <w:gridCol w:w="936"/>
        <w:tblGridChange w:id="0">
          <w:tblGrid>
            <w:gridCol w:w="2250"/>
            <w:gridCol w:w="1867"/>
            <w:gridCol w:w="2258"/>
            <w:gridCol w:w="1708"/>
            <w:gridCol w:w="1009"/>
            <w:gridCol w:w="950"/>
            <w:gridCol w:w="936"/>
          </w:tblGrid>
        </w:tblGridChange>
      </w:tblGrid>
      <w:tr w14:paraId="4ECEC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  <w:tblCellSpacing w:w="0" w:type="dxa"/>
        </w:trPr>
        <w:tc>
          <w:tcPr>
            <w:tcW w:w="2250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287A1A6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sz w:val="24"/>
                <w:szCs w:val="24"/>
                <w:lang w:val="en-US" w:eastAsia="zh-CN"/>
              </w:rPr>
              <w:t>Characteristic</w:t>
            </w:r>
          </w:p>
          <w:p w14:paraId="2CBB6CE7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</w:p>
        </w:tc>
        <w:tc>
          <w:tcPr>
            <w:tcW w:w="5833" w:type="dxa"/>
            <w:gridSpan w:val="3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0DCD1A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2895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2F2A0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 for trend</w:t>
            </w:r>
          </w:p>
        </w:tc>
      </w:tr>
      <w:tr w14:paraId="3B45C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  <w:tblPrExChange w:id="1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1553" w:hRule="atLeast"/>
          <w:tblCellSpacing w:w="0" w:type="dxa"/>
          <w:trPrChange w:id="1" w:author="GSYA" w:date="2025-10-27T18:53:33Z">
            <w:trPr>
              <w:trHeight w:val="1553" w:hRule="atLeast"/>
              <w:tblCellSpacing w:w="0" w:type="dxa"/>
            </w:trPr>
          </w:trPrChange>
        </w:trPr>
        <w:tc>
          <w:tcPr>
            <w:tcW w:w="2250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top"/>
            <w:tcPrChange w:id="2" w:author="GSYA" w:date="2025-10-27T18:53:33Z">
              <w:tcPr>
                <w:tcW w:w="2250" w:type="dxa"/>
                <w:vMerge w:val="continue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478A32E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3" w:author="GSYA" w:date="2025-10-27T18:53:33Z">
              <w:tcPr>
                <w:tcW w:w="1867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498FDC75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73C083EB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4" w:author="GSYA" w:date="2025-10-27T18:53:33Z">
              <w:tcPr>
                <w:tcW w:w="225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7E8C4B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  <w:p w14:paraId="38F9DA8D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5" w:author="GSYA" w:date="2025-10-27T18:53:33Z">
              <w:tcPr>
                <w:tcW w:w="170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2950D39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0–18 years</w:t>
            </w:r>
          </w:p>
          <w:p w14:paraId="36871E9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09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6" w:author="GSYA" w:date="2025-10-27T18:53:33Z">
              <w:tcPr>
                <w:tcW w:w="1009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1820B3E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673155C2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vs 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</w:tc>
        <w:tc>
          <w:tcPr>
            <w:tcW w:w="9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7" w:author="GSYA" w:date="2025-10-27T18:53:33Z">
              <w:tcPr>
                <w:tcW w:w="9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768348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6m–5 years vs 10–18 years</w:t>
            </w:r>
          </w:p>
        </w:tc>
        <w:tc>
          <w:tcPr>
            <w:tcW w:w="93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8" w:author="GSYA" w:date="2025-10-27T18:53:33Z">
              <w:tcPr>
                <w:tcW w:w="936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DF0DE2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5–10 years vs 10–18 years</w:t>
            </w:r>
          </w:p>
        </w:tc>
      </w:tr>
      <w:tr w14:paraId="4FF3F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  <w:tblPrExChange w:id="9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932" w:hRule="atLeast"/>
          <w:tblCellSpacing w:w="0" w:type="dxa"/>
          <w:trPrChange w:id="9" w:author="GSYA" w:date="2025-10-27T18:53:33Z">
            <w:trPr>
              <w:trHeight w:val="932" w:hRule="atLeast"/>
              <w:tblCellSpacing w:w="0" w:type="dxa"/>
            </w:trPr>
          </w:trPrChange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0" w:author="GSYA" w:date="2025-10-27T18:53:33Z">
              <w:tcPr>
                <w:tcW w:w="22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6A65A5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  <w:bookmarkStart w:id="1" w:name="OLE_LINK3"/>
            <w:bookmarkStart w:id="2" w:name="OLE_LINK5" w:colFirst="4" w:colLast="6"/>
            <w:bookmarkStart w:id="3" w:name="OLE_LINK4" w:colFirst="5" w:colLast="6"/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Random 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sma 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ucose</w:t>
            </w:r>
            <w:bookmarkEnd w:id="1"/>
            <w:r>
              <w:rPr>
                <w:rFonts w:hint="default" w:ascii="Arial" w:hAnsi="Arial" w:cs="Arial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 mmol/L</w:t>
            </w:r>
          </w:p>
        </w:tc>
        <w:tc>
          <w:tcPr>
            <w:tcW w:w="1867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1" w:author="GSYA" w:date="2025-10-27T18:53:33Z">
              <w:tcPr>
                <w:tcW w:w="1867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77207F65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bookmarkStart w:id="4" w:name="OLE_LINK2"/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24.0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17.33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27.58）</w:t>
            </w:r>
            <w:bookmarkEnd w:id="4"/>
          </w:p>
        </w:tc>
        <w:tc>
          <w:tcPr>
            <w:tcW w:w="216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2" w:author="GSYA" w:date="2025-10-27T18:53:33Z">
              <w:tcPr>
                <w:tcW w:w="225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6D112E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21.80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15.58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27.85）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3" w:author="GSYA" w:date="2025-10-27T18:53:33Z">
              <w:tcPr>
                <w:tcW w:w="170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8A6C4D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20.4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14.85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27.0）</w:t>
            </w:r>
          </w:p>
        </w:tc>
        <w:tc>
          <w:tcPr>
            <w:tcW w:w="2895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  <w:tcPrChange w:id="14" w:author="GSYA" w:date="2025-10-27T18:53:33Z">
              <w:tcPr>
                <w:tcW w:w="2895" w:type="dxa"/>
                <w:gridSpan w:val="3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2EB1362B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  <w:p w14:paraId="5E1FC0FE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bookmarkEnd w:id="2"/>
      <w:bookmarkEnd w:id="3"/>
      <w:tr w14:paraId="5F0BE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  <w:tblPrExChange w:id="15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621" w:hRule="atLeast"/>
          <w:tblCellSpacing w:w="0" w:type="dxa"/>
          <w:trPrChange w:id="15" w:author="GSYA" w:date="2025-10-27T18:53:33Z">
            <w:trPr>
              <w:trHeight w:val="621" w:hRule="atLeast"/>
              <w:tblCellSpacing w:w="0" w:type="dxa"/>
            </w:trPr>
          </w:trPrChange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6" w:author="GSYA" w:date="2025-10-27T18:53:33Z">
              <w:tcPr>
                <w:tcW w:w="22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232ECC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  <w:bookmarkStart w:id="5" w:name="OLE_LINK6"/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bA1c</w:t>
            </w:r>
            <w:bookmarkEnd w:id="5"/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（%）</w:t>
            </w:r>
          </w:p>
        </w:tc>
        <w:tc>
          <w:tcPr>
            <w:tcW w:w="1867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7" w:author="GSYA" w:date="2025-10-27T18:53:33Z">
              <w:tcPr>
                <w:tcW w:w="1867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60827C3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  <w:t>11.8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（10.2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2.7）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8" w:author="GSYA" w:date="2025-10-27T18:53:33Z">
              <w:tcPr>
                <w:tcW w:w="225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421388D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12.3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0.5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3.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19" w:author="GSYA" w:date="2025-10-27T18:53:33Z">
              <w:tcPr>
                <w:tcW w:w="170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5ED1CA8C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12.9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1.2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4.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09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0" w:author="GSYA" w:date="2025-10-27T18:53:33Z">
              <w:tcPr>
                <w:tcW w:w="1009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686F0363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1" w:author="GSYA" w:date="2025-10-27T18:53:33Z">
              <w:tcPr>
                <w:tcW w:w="9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51DD756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6" w:name="OLE_LINK7"/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  <w:t>&lt;0.001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**</w:t>
            </w:r>
            <w:bookmarkEnd w:id="6"/>
          </w:p>
        </w:tc>
        <w:tc>
          <w:tcPr>
            <w:tcW w:w="93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2" w:author="GSYA" w:date="2025-10-27T18:53:33Z">
              <w:tcPr>
                <w:tcW w:w="936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74AEED4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  <w:t>&lt;0.0</w:t>
            </w: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14:paraId="1798E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  <w:tblPrExChange w:id="23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932" w:hRule="atLeast"/>
          <w:tblCellSpacing w:w="0" w:type="dxa"/>
          <w:trPrChange w:id="23" w:author="GSYA" w:date="2025-10-27T18:53:33Z">
            <w:trPr>
              <w:trHeight w:val="932" w:hRule="atLeast"/>
              <w:tblCellSpacing w:w="0" w:type="dxa"/>
            </w:trPr>
          </w:trPrChange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4" w:author="GSYA" w:date="2025-10-27T18:53:33Z">
              <w:tcPr>
                <w:tcW w:w="22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70F08EE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Glycated albumin （%）</w:t>
            </w:r>
          </w:p>
        </w:tc>
        <w:tc>
          <w:tcPr>
            <w:tcW w:w="1867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5" w:author="GSYA" w:date="2025-10-27T18:53:33Z">
              <w:tcPr>
                <w:tcW w:w="1867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FDE18B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  <w:t>38.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（27.48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5.0）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6" w:author="GSYA" w:date="2025-10-27T18:53:33Z">
              <w:tcPr>
                <w:tcW w:w="225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3460606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41.0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33.4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6.0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27" w:author="GSYA" w:date="2025-10-27T18:53:33Z">
              <w:tcPr>
                <w:tcW w:w="170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5664FBA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0.38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1.52</w:t>
            </w:r>
          </w:p>
        </w:tc>
        <w:tc>
          <w:tcPr>
            <w:tcW w:w="2895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  <w:tcPrChange w:id="28" w:author="GSYA" w:date="2025-10-27T18:53:33Z">
              <w:tcPr>
                <w:tcW w:w="2895" w:type="dxa"/>
                <w:gridSpan w:val="3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2A2E831D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4374D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  <w:tblPrExChange w:id="29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932" w:hRule="atLeast"/>
          <w:tblCellSpacing w:w="0" w:type="dxa"/>
          <w:trPrChange w:id="29" w:author="GSYA" w:date="2025-10-27T18:53:33Z">
            <w:trPr>
              <w:trHeight w:val="932" w:hRule="atLeast"/>
              <w:tblCellSpacing w:w="0" w:type="dxa"/>
            </w:trPr>
          </w:trPrChange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30" w:author="GSYA" w:date="2025-10-27T18:53:33Z">
              <w:tcPr>
                <w:tcW w:w="2250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4252DBC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sma 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Arial" w:hAnsi="Arial" w:cs="Arial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ucose, mmol/L</w:t>
            </w:r>
          </w:p>
        </w:tc>
        <w:tc>
          <w:tcPr>
            <w:tcW w:w="1867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31" w:author="GSYA" w:date="2025-10-27T18:53:33Z">
              <w:tcPr>
                <w:tcW w:w="1867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6D93408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  <w:t>12.2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（9.05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4.73）</w:t>
            </w:r>
          </w:p>
        </w:tc>
        <w:tc>
          <w:tcPr>
            <w:tcW w:w="2166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32" w:author="GSYA" w:date="2025-10-27T18:53:33Z">
              <w:tcPr>
                <w:tcW w:w="225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171BCB1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10.1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8.7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5.3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  <w:right w:w="108" w:type="dxa"/>
            </w:tcMar>
            <w:vAlign w:val="top"/>
            <w:tcPrChange w:id="33" w:author="GSYA" w:date="2025-10-27T18:53:33Z">
              <w:tcPr>
                <w:tcW w:w="1708" w:type="dxa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5FA374E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11.3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8.45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4.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895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  <w:tcPrChange w:id="34" w:author="GSYA" w:date="2025-10-27T18:53:33Z">
              <w:tcPr>
                <w:tcW w:w="2895" w:type="dxa"/>
                <w:gridSpan w:val="3"/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2D95F0E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11344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  <w:tblPrExChange w:id="35" w:author="GSYA" w:date="2025-10-27T18:53:3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0" w:type="dxa"/>
                <w:bottom w:w="0" w:type="dxa"/>
                <w:right w:w="0" w:type="dxa"/>
              </w:tblCellMar>
            </w:tblPrEx>
          </w:tblPrExChange>
        </w:tblPrEx>
        <w:trPr>
          <w:trHeight w:val="641" w:hRule="atLeast"/>
          <w:tblCellSpacing w:w="0" w:type="dxa"/>
          <w:trPrChange w:id="35" w:author="GSYA" w:date="2025-10-27T18:53:33Z">
            <w:trPr>
              <w:trHeight w:val="641" w:hRule="atLeast"/>
              <w:tblCellSpacing w:w="0" w:type="dxa"/>
            </w:trPr>
          </w:trPrChange>
        </w:trPr>
        <w:tc>
          <w:tcPr>
            <w:tcW w:w="225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36" w:author="GSYA" w:date="2025-10-27T18:53:33Z">
              <w:tcPr>
                <w:tcW w:w="2250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055D44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AUC, nmol*h/L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37" w:author="GSYA" w:date="2025-10-27T18:53:33Z">
              <w:tcPr>
                <w:tcW w:w="1867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71F52E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0.25±0.11</w:t>
            </w:r>
          </w:p>
        </w:tc>
        <w:tc>
          <w:tcPr>
            <w:tcW w:w="2166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38" w:author="GSYA" w:date="2025-10-27T18:53:33Z">
              <w:tcPr>
                <w:tcW w:w="2258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36E0C32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0.37±012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39" w:author="GSYA" w:date="2025-10-27T18:53:33Z">
              <w:tcPr>
                <w:tcW w:w="1708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825F1F2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0.52±0.21</w:t>
            </w:r>
          </w:p>
        </w:tc>
        <w:tc>
          <w:tcPr>
            <w:tcW w:w="1009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40" w:author="GSYA" w:date="2025-10-27T18:53:33Z">
              <w:tcPr>
                <w:tcW w:w="1009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6D92561B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微软雅黑" w:cs="Arial"/>
                <w:b w:val="0"/>
                <w:bCs w:val="0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41" w:author="GSYA" w:date="2025-10-27T18:53:33Z">
              <w:tcPr>
                <w:tcW w:w="950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7D359B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  <w:t>&lt;0.001</w:t>
            </w:r>
            <w:bookmarkStart w:id="7" w:name="OLE_LINK8"/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**</w:t>
            </w:r>
            <w:bookmarkEnd w:id="7"/>
          </w:p>
        </w:tc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  <w:tcPrChange w:id="42" w:author="GSYA" w:date="2025-10-27T18:53:33Z">
              <w:tcPr>
                <w:tcW w:w="936" w:type="dxa"/>
                <w:tcBorders>
                  <w:bottom w:val="single" w:color="auto" w:sz="4" w:space="0"/>
                </w:tcBorders>
                <w:shd w:val="clear" w:color="auto" w:fill="auto"/>
                <w:tcMar>
                  <w:left w:w="108" w:type="dxa"/>
                  <w:right w:w="108" w:type="dxa"/>
                </w:tcMar>
                <w:vAlign w:val="top"/>
              </w:tcPr>
            </w:tcPrChange>
          </w:tcPr>
          <w:p w14:paraId="0D8B89D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  <w:t>&lt;0.0</w:t>
            </w: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</w:tbl>
    <w:p w14:paraId="16BACBE0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7CFECEE5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6E6870B9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M Table 2. Metabolism Among the age Groups</w:t>
      </w:r>
    </w:p>
    <w:tbl>
      <w:tblPr>
        <w:tblStyle w:val="3"/>
        <w:tblW w:w="10950" w:type="dxa"/>
        <w:tblCellSpacing w:w="0" w:type="dxa"/>
        <w:tblInd w:w="-15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1866"/>
        <w:gridCol w:w="2250"/>
        <w:gridCol w:w="1717"/>
        <w:gridCol w:w="1017"/>
        <w:gridCol w:w="933"/>
        <w:gridCol w:w="917"/>
      </w:tblGrid>
      <w:tr w14:paraId="06DDE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  <w:tblCellSpacing w:w="0" w:type="dxa"/>
        </w:trPr>
        <w:tc>
          <w:tcPr>
            <w:tcW w:w="2250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117BA4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sz w:val="24"/>
                <w:szCs w:val="24"/>
                <w:lang w:val="en-US" w:eastAsia="zh-CN"/>
              </w:rPr>
              <w:t>Characteristic</w:t>
            </w:r>
          </w:p>
          <w:p w14:paraId="0374701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</w:p>
        </w:tc>
        <w:tc>
          <w:tcPr>
            <w:tcW w:w="5833" w:type="dxa"/>
            <w:gridSpan w:val="3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2EF1ED7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2867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59FE6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 for trend</w:t>
            </w:r>
          </w:p>
        </w:tc>
      </w:tr>
      <w:tr w14:paraId="63CCC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7" w:hRule="atLeast"/>
          <w:tblCellSpacing w:w="0" w:type="dxa"/>
        </w:trPr>
        <w:tc>
          <w:tcPr>
            <w:tcW w:w="2250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DF299C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09F3F5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753A5A2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A9A67CC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  <w:p w14:paraId="2D982F4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906ED3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0–18 years</w:t>
            </w:r>
          </w:p>
          <w:p w14:paraId="24DBE9C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F93591E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41F39702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vs 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</w:tc>
        <w:tc>
          <w:tcPr>
            <w:tcW w:w="93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99E4B8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6m–5 years vs 10–18 years</w:t>
            </w:r>
          </w:p>
        </w:tc>
        <w:tc>
          <w:tcPr>
            <w:tcW w:w="9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8C7D0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5–10 years vs 10–18 years</w:t>
            </w:r>
          </w:p>
        </w:tc>
      </w:tr>
      <w:tr w14:paraId="52CB8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BE403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T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, pmol/l</w:t>
            </w: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4CD39A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1.04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9.48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3.13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8ADC7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.43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1.67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5.64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A90FF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.2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1.57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5.59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0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EFD19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3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8D16C8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0.001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731D8D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 w14:paraId="35F19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8977E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TSH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uIU/ml</w:t>
            </w: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1547AE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.86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D497D6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.9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.33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2.83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79605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.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（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0.93</w:t>
            </w:r>
            <w:r>
              <w:rPr>
                <w:rFonts w:hint="default" w:ascii="Arial" w:hAnsi="Arial" w:cs="Arial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2.2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2867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0DDF3D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 w14:paraId="5AF12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56C087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vitamin D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, ng/ml</w:t>
            </w: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731B68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val="en-US" w:eastAsia="zh-CN"/>
              </w:rPr>
            </w:pPr>
            <w:bookmarkStart w:id="8" w:name="OLE_LINK9"/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26.42 (21.15-32.31)</w:t>
            </w:r>
            <w:bookmarkEnd w:id="8"/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8398E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bookmarkStart w:id="9" w:name="OLE_LINK10"/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16.09 (12.34-22.19)</w:t>
            </w:r>
            <w:bookmarkEnd w:id="9"/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8D3D2A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val="en-US" w:eastAsia="zh-CN"/>
              </w:rPr>
            </w:pPr>
            <w:bookmarkStart w:id="10" w:name="OLE_LINK11"/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14.90 (10.20-19.69)</w:t>
            </w:r>
            <w:bookmarkEnd w:id="10"/>
          </w:p>
        </w:tc>
        <w:tc>
          <w:tcPr>
            <w:tcW w:w="10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CA570A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3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E626E5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9B6B1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  <w:t>&lt;0.0</w:t>
            </w:r>
            <w:r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14:paraId="10181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44AB6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tamin D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nsufficient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1D1C4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3.18%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5CE460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6.26%</w:t>
            </w:r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F1306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5.09%</w:t>
            </w:r>
          </w:p>
        </w:tc>
        <w:tc>
          <w:tcPr>
            <w:tcW w:w="10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60EF88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3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60926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3FF4CF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1BC96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F3BA9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vitamin D deficiency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18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633AB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5B2C7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6.67%</w:t>
            </w:r>
          </w:p>
        </w:tc>
        <w:tc>
          <w:tcPr>
            <w:tcW w:w="17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CF0F9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5.47%</w:t>
            </w:r>
          </w:p>
        </w:tc>
        <w:tc>
          <w:tcPr>
            <w:tcW w:w="10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E565B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3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4E4C1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&lt;0.001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91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B088B0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</w:tbl>
    <w:p w14:paraId="0B753ECE"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p w14:paraId="32AF4C44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M Table3. Diabetes-related antibodies Among the age Groups</w:t>
      </w:r>
    </w:p>
    <w:tbl>
      <w:tblPr>
        <w:tblStyle w:val="3"/>
        <w:tblpPr w:leftFromText="180" w:rightFromText="180" w:vertAnchor="text" w:horzAnchor="page" w:tblpX="291" w:tblpY="148"/>
        <w:tblOverlap w:val="never"/>
        <w:tblW w:w="10943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0"/>
        <w:gridCol w:w="1875"/>
        <w:gridCol w:w="2088"/>
        <w:gridCol w:w="1898"/>
        <w:gridCol w:w="952"/>
        <w:gridCol w:w="980"/>
        <w:gridCol w:w="900"/>
      </w:tblGrid>
      <w:tr w14:paraId="4C51B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937C62C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sz w:val="24"/>
                <w:szCs w:val="24"/>
                <w:lang w:val="en-US" w:eastAsia="zh-CN"/>
              </w:rPr>
              <w:t>Characteristic</w:t>
            </w:r>
          </w:p>
          <w:p w14:paraId="4A549BF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</w:p>
        </w:tc>
        <w:tc>
          <w:tcPr>
            <w:tcW w:w="5861" w:type="dxa"/>
            <w:gridSpan w:val="3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F8CBFB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Groups</w:t>
            </w:r>
          </w:p>
        </w:tc>
        <w:tc>
          <w:tcPr>
            <w:tcW w:w="2832" w:type="dxa"/>
            <w:gridSpan w:val="3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43D90B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 for trend</w:t>
            </w:r>
          </w:p>
        </w:tc>
      </w:tr>
      <w:tr w14:paraId="73D93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9F13BF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C57E4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16158DB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2186BD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  <w:p w14:paraId="352D9C52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24CFF7E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0–18 years</w:t>
            </w:r>
          </w:p>
          <w:p w14:paraId="7C7EF9C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1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07EA257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7BBE628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vs 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8DC334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6m–5 years vs 10–18 year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D58357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  <w:t>5–10 years vs 10–18 years</w:t>
            </w:r>
          </w:p>
        </w:tc>
      </w:tr>
      <w:tr w14:paraId="6F524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7FD2C1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1DM-related antibodies, n (%)</w:t>
            </w: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475312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.29%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2FA760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4.68%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5EC79D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3.59%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E084EC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C925E5B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14826D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43851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912F66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GADA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AFD496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7.14%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E75DFB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4.60%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B6205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3.79%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DF1DC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b/>
                <w:bCs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8A8B7F6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D5326D6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4616D5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1BC03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A-2A, n (%)</w:t>
            </w: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A6A1B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.86%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00105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8.78%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8D0DF8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1.57%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9735F9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F6DC7C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AB976B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045E0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C6C0E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D7828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5.71%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BBB0B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.30%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03B568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7.65%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120DC62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24C354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67C42F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504845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tblCellSpacing w:w="0" w:type="dxa"/>
        </w:trPr>
        <w:tc>
          <w:tcPr>
            <w:tcW w:w="225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229088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AA, n (%)</w:t>
            </w:r>
          </w:p>
        </w:tc>
        <w:tc>
          <w:tcPr>
            <w:tcW w:w="187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3575E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1.43%</w:t>
            </w:r>
          </w:p>
        </w:tc>
        <w:tc>
          <w:tcPr>
            <w:tcW w:w="208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D20CE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.47%</w:t>
            </w:r>
          </w:p>
        </w:tc>
        <w:tc>
          <w:tcPr>
            <w:tcW w:w="1898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2B86DE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.23%</w:t>
            </w:r>
          </w:p>
        </w:tc>
        <w:tc>
          <w:tcPr>
            <w:tcW w:w="95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44082E9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8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4AE5D01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cs="Arial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B2D6A6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  <w:p w14:paraId="45D51528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rPr>
                <w:rFonts w:hint="default" w:ascii="Arial" w:hAnsi="Arial" w:eastAsia="微软雅黑" w:cs="Arial"/>
                <w:color w:val="212121"/>
                <w:kern w:val="0"/>
                <w:sz w:val="24"/>
                <w:szCs w:val="24"/>
                <w:lang w:val="en-US" w:eastAsia="zh-CN" w:bidi="ar"/>
              </w:rPr>
            </w:pPr>
          </w:p>
        </w:tc>
      </w:tr>
    </w:tbl>
    <w:p w14:paraId="163E72E3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300C44A4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 w14:paraId="5867371D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SM Table</w:t>
      </w:r>
      <w:r>
        <w:rPr>
          <w:rFonts w:hint="eastAsia" w:ascii="Arial" w:hAnsi="Arial" w:cs="Arial"/>
          <w:sz w:val="24"/>
          <w:szCs w:val="24"/>
          <w:lang w:val="en-US" w:eastAsia="zh-CN"/>
        </w:rPr>
        <w:t>4</w:t>
      </w:r>
      <w:r>
        <w:rPr>
          <w:rFonts w:hint="default" w:ascii="Arial" w:hAnsi="Arial" w:cs="Arial"/>
          <w:sz w:val="24"/>
          <w:szCs w:val="24"/>
          <w:lang w:val="en-US" w:eastAsia="zh-CN"/>
        </w:rPr>
        <w:t>. Immune function Among the age Groups</w:t>
      </w:r>
    </w:p>
    <w:tbl>
      <w:tblPr>
        <w:tblStyle w:val="3"/>
        <w:tblpPr w:leftFromText="180" w:rightFromText="180" w:vertAnchor="text" w:horzAnchor="page" w:tblpX="243" w:tblpY="357"/>
        <w:tblOverlap w:val="never"/>
        <w:tblW w:w="10838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6"/>
        <w:gridCol w:w="1193"/>
        <w:gridCol w:w="1555"/>
        <w:gridCol w:w="1029"/>
        <w:gridCol w:w="1732"/>
        <w:gridCol w:w="1337"/>
        <w:gridCol w:w="1383"/>
        <w:gridCol w:w="1043"/>
      </w:tblGrid>
      <w:tr w14:paraId="43493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A3DAE90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D5B003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FC4A49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926764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6F10F9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6m–5 years</w:t>
            </w:r>
          </w:p>
          <w:p w14:paraId="364B026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E46C3F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5–10 years</w:t>
            </w:r>
          </w:p>
          <w:p w14:paraId="43F47F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D43C0FA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rPr>
                <w:rFonts w:hint="default" w:ascii="Arial" w:hAnsi="Arial" w:eastAsia="微软雅黑" w:cs="Arial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10–18 years</w:t>
            </w:r>
          </w:p>
          <w:p w14:paraId="7642CA8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（n=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  <w:lang w:val="en-US" w:eastAsia="zh-CN"/>
              </w:rPr>
              <w:t>37</w:t>
            </w:r>
            <w:r>
              <w:rPr>
                <w:rFonts w:hint="default" w:ascii="Arial" w:hAnsi="Arial" w:eastAsia="微软雅黑" w:cs="Arial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B496D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P</w:t>
            </w:r>
          </w:p>
        </w:tc>
      </w:tr>
      <w:tr w14:paraId="62F7AE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98D0B2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CD3+#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n/u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01B295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90.70（984.49，1992.73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75512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23.31（1322.05，2381.79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F2AB39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&lt;0.01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B85422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51.15（1776.44，3163.77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F2D495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952.46（1466.48，2408.46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A5E8AA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510.71（1146.89，2058.66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2C65E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&lt;0.001***</w:t>
            </w:r>
          </w:p>
        </w:tc>
      </w:tr>
      <w:tr w14:paraId="5652C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25874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bookmarkStart w:id="11" w:name="OLE_LINK12"/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CD3+CD8+#</w:t>
            </w:r>
            <w:bookmarkEnd w:id="11"/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n/u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BCA80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53.24（347.0，628.12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10601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96.98（499.06，945.37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43C17D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  <w:t>&lt;0.001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EDC48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67.32（544.75，1115.08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2B3E8F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746.98（551.7，1001.91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F52543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96.02（441.52，805.03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638626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</w:tr>
      <w:tr w14:paraId="33921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819B15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highlight w:val="none"/>
              </w:rPr>
              <w:t>CD4/CD8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595793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60（1.30，2.10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12BE9A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35（1.12，1.68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6CDE4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8CDB2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71（1.32，2.03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D45B0B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.30（1.044，1.56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30A5F6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1.34（1.13，1.58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B9B5CD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&lt;0.001***</w:t>
            </w:r>
          </w:p>
        </w:tc>
      </w:tr>
      <w:tr w14:paraId="6154E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CC506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bookmarkStart w:id="12" w:name="OLE_LINK15"/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CD19+#</w:t>
            </w:r>
            <w:bookmarkEnd w:id="12"/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n/u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A35E5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8.78（208.63，323.57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619935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05.04（288.50，586.50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D04368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  <w:t>&lt;0.001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6DCB12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14.60（477.10，972.46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3F2F01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48.69（306.18，667.78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5106C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342.75（244.50，450.44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4FECB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&lt;0.001***</w:t>
            </w:r>
          </w:p>
        </w:tc>
      </w:tr>
      <w:tr w14:paraId="7968A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89BC84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IL-2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pg/m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4E2494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90（5.00，6.70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9FE6B1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59（3.39,6.45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589B4A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  <w:t>&lt;0.001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C0F890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32（3.09，5.79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2CFF26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.80（1.94，5.90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68BC4D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90（2.37，6.70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3BA922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6646B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8E979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IL-4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pg/m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667349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75（4.38，6.93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E697AB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.15（2.08，6.13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A7F497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7A1E37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23（0.53，6.70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380EF3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.45（1.88，6.40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5F63F7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.50（2.24，6.13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1A62E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3901E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EAFCCC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IL-6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, pg/ml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D80E09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4（2.6，5.00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E5C491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 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20（3.00，8.42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6A8ABD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  <w:t>&lt;0.001</w:t>
            </w:r>
            <w:r>
              <w:rPr>
                <w:rFonts w:hint="default" w:ascii="Arial" w:hAnsi="Arial" w:eastAsia="微软雅黑" w:cs="Arial"/>
                <w:b w:val="0"/>
                <w:bCs w:val="0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2E93EF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 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85（3.13，12.97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F7BA8A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41（2.78，9.49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B3B559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.30（3.04，7.50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78A700A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65084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8C1694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F7B820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3（4.28，7.03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32146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00（3，52，7.40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C2C4512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273D0E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30（3.96，8.78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49337D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13（3.84，9.43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91AD31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 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4.95（3.34，6.930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ACD8C4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1AC3E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BD1F23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nterferon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γ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BF332B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7.75（5.88，9.85）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B07E0F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8.24（5.83，14.20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C0B392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8BA7FF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8.96（7.00，17.01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B06281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8.90（6.40，21.17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E08E6D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7.80（5.45，11.00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5235E5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  <w:tr w14:paraId="2FE8D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1566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67E8347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umor necrosis factor α</w:t>
            </w:r>
          </w:p>
        </w:tc>
        <w:tc>
          <w:tcPr>
            <w:tcW w:w="119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7A413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15（4.7，6.2）</w:t>
            </w:r>
          </w:p>
        </w:tc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38B3A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6.10（3.99，8.91）</w:t>
            </w:r>
          </w:p>
        </w:tc>
        <w:tc>
          <w:tcPr>
            <w:tcW w:w="1029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C21617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eastAsia="微软雅黑" w:cs="Arial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1732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91D8AE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6.00（4.00，8.18）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FCC78B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63（3.78，9.55）</w:t>
            </w:r>
          </w:p>
        </w:tc>
        <w:tc>
          <w:tcPr>
            <w:tcW w:w="138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A6E28E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  <w:t>5.70（3.92，8.78）</w:t>
            </w:r>
          </w:p>
        </w:tc>
        <w:tc>
          <w:tcPr>
            <w:tcW w:w="1043" w:type="dxa"/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BD66EE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color w:val="212121"/>
                <w:sz w:val="24"/>
                <w:szCs w:val="24"/>
                <w:lang w:val="en-US" w:eastAsia="zh-CN"/>
              </w:rPr>
              <w:t>NS</w:t>
            </w:r>
          </w:p>
        </w:tc>
      </w:tr>
    </w:tbl>
    <w:p w14:paraId="7FFAB516"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SYA">
    <w15:presenceInfo w15:providerId="None" w15:userId="GS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  <w:docVar w:name="KSO_WPS_MARK_KEY" w:val="db68e766-5fea-4dfd-ae4b-a17062a4fbce"/>
  </w:docVars>
  <w:rsids>
    <w:rsidRoot w:val="00000000"/>
    <w:rsid w:val="04973438"/>
    <w:rsid w:val="09DB7608"/>
    <w:rsid w:val="0C6007A0"/>
    <w:rsid w:val="0CB91322"/>
    <w:rsid w:val="0D8C3D3E"/>
    <w:rsid w:val="13062F20"/>
    <w:rsid w:val="1E664CF8"/>
    <w:rsid w:val="25CA53C2"/>
    <w:rsid w:val="267C31D7"/>
    <w:rsid w:val="27C67247"/>
    <w:rsid w:val="2A6B0704"/>
    <w:rsid w:val="2D477E06"/>
    <w:rsid w:val="4B4C2204"/>
    <w:rsid w:val="4D8442B8"/>
    <w:rsid w:val="56024139"/>
    <w:rsid w:val="579C6B26"/>
    <w:rsid w:val="62055364"/>
    <w:rsid w:val="63992FE4"/>
    <w:rsid w:val="679C1D9F"/>
    <w:rsid w:val="6A9133D6"/>
    <w:rsid w:val="7667199F"/>
    <w:rsid w:val="7F99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77</Words>
  <Characters>3013</Characters>
  <Lines>0</Lines>
  <Paragraphs>0</Paragraphs>
  <TotalTime>169</TotalTime>
  <ScaleCrop>false</ScaleCrop>
  <LinksUpToDate>false</LinksUpToDate>
  <CharactersWithSpaces>31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6:41:00Z</dcterms:created>
  <dc:creator>hp</dc:creator>
  <cp:lastModifiedBy>GSYA</cp:lastModifiedBy>
  <dcterms:modified xsi:type="dcterms:W3CDTF">2025-10-27T10:5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503E3747A8E43C59465C84A09847BB8</vt:lpwstr>
  </property>
  <property fmtid="{D5CDD505-2E9C-101B-9397-08002B2CF9AE}" pid="4" name="KSOTemplateDocerSaveRecord">
    <vt:lpwstr>eyJoZGlkIjoiYmEyZDMxNWRkYmY5MjE3NjUxYTk3ZDA1NDUyNmVkYWEiLCJ1c2VySWQiOiIxNDg1MjM4MTAzIn0=</vt:lpwstr>
  </property>
</Properties>
</file>